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3F3070" w14:textId="77777777" w:rsidR="0081430D" w:rsidRDefault="0081430D" w:rsidP="0081430D">
      <w:pPr>
        <w:rPr>
          <w:b/>
          <w:sz w:val="24"/>
          <w:szCs w:val="24"/>
        </w:rPr>
      </w:pPr>
      <w:r w:rsidRPr="00B81EA3">
        <w:rPr>
          <w:b/>
          <w:sz w:val="24"/>
          <w:szCs w:val="24"/>
        </w:rPr>
        <w:t>Appendix IV – Self-regulation and Social Skills Scale</w:t>
      </w:r>
    </w:p>
    <w:p w14:paraId="12DC0F3B" w14:textId="276AFA49" w:rsidR="0081430D" w:rsidRPr="00B81EA3" w:rsidRDefault="0081430D" w:rsidP="0081430D">
      <w:pPr>
        <w:rPr>
          <w:rStyle w:val="y2iqfc"/>
          <w:b/>
          <w:sz w:val="24"/>
          <w:szCs w:val="24"/>
        </w:rPr>
      </w:pPr>
      <w:r>
        <w:t>(D) Self-regulation and social ski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2"/>
        <w:gridCol w:w="894"/>
        <w:gridCol w:w="1013"/>
        <w:gridCol w:w="1399"/>
        <w:gridCol w:w="922"/>
        <w:gridCol w:w="946"/>
      </w:tblGrid>
      <w:tr w:rsidR="0081430D" w:rsidRPr="00B81EA3" w14:paraId="2DB5AB44" w14:textId="77777777" w:rsidTr="00B6062D">
        <w:tc>
          <w:tcPr>
            <w:tcW w:w="3298" w:type="dxa"/>
          </w:tcPr>
          <w:p w14:paraId="673223E8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Items</w:t>
            </w:r>
          </w:p>
        </w:tc>
        <w:tc>
          <w:tcPr>
            <w:tcW w:w="903" w:type="dxa"/>
          </w:tcPr>
          <w:p w14:paraId="099878B7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Never</w:t>
            </w:r>
          </w:p>
        </w:tc>
        <w:tc>
          <w:tcPr>
            <w:tcW w:w="949" w:type="dxa"/>
          </w:tcPr>
          <w:p w14:paraId="395BBA81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Seldom</w:t>
            </w:r>
          </w:p>
        </w:tc>
        <w:tc>
          <w:tcPr>
            <w:tcW w:w="1305" w:type="dxa"/>
          </w:tcPr>
          <w:p w14:paraId="0F0EBF48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Sometimes</w:t>
            </w:r>
          </w:p>
        </w:tc>
        <w:tc>
          <w:tcPr>
            <w:tcW w:w="938" w:type="dxa"/>
          </w:tcPr>
          <w:p w14:paraId="43CCED85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Often</w:t>
            </w:r>
          </w:p>
        </w:tc>
        <w:tc>
          <w:tcPr>
            <w:tcW w:w="903" w:type="dxa"/>
          </w:tcPr>
          <w:p w14:paraId="27C0E248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Always</w:t>
            </w:r>
          </w:p>
        </w:tc>
      </w:tr>
      <w:tr w:rsidR="0081430D" w:rsidRPr="00B81EA3" w14:paraId="3F4435F4" w14:textId="77777777" w:rsidTr="00B6062D">
        <w:tc>
          <w:tcPr>
            <w:tcW w:w="3298" w:type="dxa"/>
          </w:tcPr>
          <w:p w14:paraId="2D7811A4" w14:textId="77777777" w:rsidR="0081430D" w:rsidRPr="00B81EA3" w:rsidRDefault="0081430D" w:rsidP="00B6062D">
            <w:pPr>
              <w:rPr>
                <w:b/>
                <w:bCs/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b/>
                <w:bCs/>
                <w:color w:val="212121"/>
                <w:sz w:val="24"/>
                <w:szCs w:val="24"/>
                <w:shd w:val="clear" w:color="auto" w:fill="FFFFFF"/>
              </w:rPr>
              <w:t>Classroom Self-regulation</w:t>
            </w:r>
          </w:p>
        </w:tc>
        <w:tc>
          <w:tcPr>
            <w:tcW w:w="903" w:type="dxa"/>
          </w:tcPr>
          <w:p w14:paraId="7249946C" w14:textId="77777777" w:rsidR="0081430D" w:rsidRPr="00B81EA3" w:rsidRDefault="0081430D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49" w:type="dxa"/>
          </w:tcPr>
          <w:p w14:paraId="0BCFD6E4" w14:textId="77777777" w:rsidR="0081430D" w:rsidRPr="00B81EA3" w:rsidRDefault="0081430D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05" w:type="dxa"/>
          </w:tcPr>
          <w:p w14:paraId="3F73B2C8" w14:textId="77777777" w:rsidR="0081430D" w:rsidRPr="00B81EA3" w:rsidRDefault="0081430D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8" w:type="dxa"/>
          </w:tcPr>
          <w:p w14:paraId="549E8736" w14:textId="77777777" w:rsidR="0081430D" w:rsidRPr="00B81EA3" w:rsidRDefault="0081430D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3" w:type="dxa"/>
          </w:tcPr>
          <w:p w14:paraId="60B5F350" w14:textId="77777777" w:rsidR="0081430D" w:rsidRPr="00B81EA3" w:rsidRDefault="0081430D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</w:tr>
      <w:tr w:rsidR="0081430D" w:rsidRPr="00B81EA3" w14:paraId="20E8BEAC" w14:textId="77777777" w:rsidTr="00B6062D">
        <w:tc>
          <w:tcPr>
            <w:tcW w:w="3298" w:type="dxa"/>
          </w:tcPr>
          <w:p w14:paraId="36D6AF14" w14:textId="77777777" w:rsidR="0081430D" w:rsidRPr="00B81EA3" w:rsidRDefault="0081430D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. Observes rules and follows direction without reminders.</w:t>
            </w:r>
          </w:p>
        </w:tc>
        <w:tc>
          <w:tcPr>
            <w:tcW w:w="903" w:type="dxa"/>
          </w:tcPr>
          <w:p w14:paraId="65075925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65F3DA33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5706B6BC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379D2CD4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23CD9563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81430D" w:rsidRPr="00B81EA3" w14:paraId="575F3520" w14:textId="77777777" w:rsidTr="00B6062D">
        <w:tc>
          <w:tcPr>
            <w:tcW w:w="3298" w:type="dxa"/>
          </w:tcPr>
          <w:p w14:paraId="1BE79FCF" w14:textId="77777777" w:rsidR="0081430D" w:rsidRPr="00B81EA3" w:rsidRDefault="0081430D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. Completes learning tasks in an organized way.</w:t>
            </w:r>
          </w:p>
        </w:tc>
        <w:tc>
          <w:tcPr>
            <w:tcW w:w="903" w:type="dxa"/>
          </w:tcPr>
          <w:p w14:paraId="1FEA7B14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01806E8F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371E1195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17954C5C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559F3272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81430D" w:rsidRPr="00B81EA3" w14:paraId="72032798" w14:textId="77777777" w:rsidTr="00B6062D">
        <w:tc>
          <w:tcPr>
            <w:tcW w:w="3298" w:type="dxa"/>
          </w:tcPr>
          <w:p w14:paraId="7A85F42C" w14:textId="77777777" w:rsidR="0081430D" w:rsidRPr="00B81EA3" w:rsidRDefault="0081430D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. Complete tasks successfully.</w:t>
            </w:r>
          </w:p>
        </w:tc>
        <w:tc>
          <w:tcPr>
            <w:tcW w:w="903" w:type="dxa"/>
          </w:tcPr>
          <w:p w14:paraId="7FF53D3B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7E3B0D5F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3A7CE8FA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65029536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2F232304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81430D" w:rsidRPr="00B81EA3" w14:paraId="3C85AA4A" w14:textId="77777777" w:rsidTr="00B6062D">
        <w:tc>
          <w:tcPr>
            <w:tcW w:w="3298" w:type="dxa"/>
          </w:tcPr>
          <w:p w14:paraId="7E12D592" w14:textId="77777777" w:rsidR="0081430D" w:rsidRPr="00B81EA3" w:rsidRDefault="0081430D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. Attempts new and challenging tasks.</w:t>
            </w:r>
          </w:p>
        </w:tc>
        <w:tc>
          <w:tcPr>
            <w:tcW w:w="903" w:type="dxa"/>
          </w:tcPr>
          <w:p w14:paraId="33983CD9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72631F94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5FBF6D4B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4DD0D240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5F1ED2B1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81430D" w:rsidRPr="00B81EA3" w14:paraId="03286F94" w14:textId="77777777" w:rsidTr="00B6062D">
        <w:tc>
          <w:tcPr>
            <w:tcW w:w="3298" w:type="dxa"/>
          </w:tcPr>
          <w:p w14:paraId="6EE2B87D" w14:textId="77777777" w:rsidR="0081430D" w:rsidRPr="00B81EA3" w:rsidRDefault="0081430D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. Concentrate when working, not easily distracted.</w:t>
            </w:r>
          </w:p>
        </w:tc>
        <w:tc>
          <w:tcPr>
            <w:tcW w:w="903" w:type="dxa"/>
          </w:tcPr>
          <w:p w14:paraId="0ACC8AED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63FA4EC8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14AD40B3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5597D809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3D47B646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81430D" w:rsidRPr="00B81EA3" w14:paraId="4EB9DB1F" w14:textId="77777777" w:rsidTr="00B6062D">
        <w:tc>
          <w:tcPr>
            <w:tcW w:w="3298" w:type="dxa"/>
          </w:tcPr>
          <w:p w14:paraId="414D3391" w14:textId="77777777" w:rsidR="0081430D" w:rsidRPr="00B81EA3" w:rsidRDefault="0081430D" w:rsidP="00B6062D">
            <w:pPr>
              <w:rPr>
                <w:bCs/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bCs/>
                <w:color w:val="212121"/>
                <w:sz w:val="24"/>
                <w:szCs w:val="24"/>
                <w:shd w:val="clear" w:color="auto" w:fill="FFFFFF"/>
              </w:rPr>
              <w:t>6. Responds to instructions and begins appropriate task.</w:t>
            </w:r>
          </w:p>
        </w:tc>
        <w:tc>
          <w:tcPr>
            <w:tcW w:w="903" w:type="dxa"/>
          </w:tcPr>
          <w:p w14:paraId="49C0215C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6ACCB58A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4A5D5748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79EA5193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2D486E3D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81430D" w:rsidRPr="00B81EA3" w14:paraId="476F58D3" w14:textId="77777777" w:rsidTr="00B6062D">
        <w:tc>
          <w:tcPr>
            <w:tcW w:w="3298" w:type="dxa"/>
          </w:tcPr>
          <w:p w14:paraId="4B18209C" w14:textId="77777777" w:rsidR="0081430D" w:rsidRPr="00B81EA3" w:rsidRDefault="0081430D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7. Takes time to do his/her best work.</w:t>
            </w:r>
          </w:p>
        </w:tc>
        <w:tc>
          <w:tcPr>
            <w:tcW w:w="903" w:type="dxa"/>
          </w:tcPr>
          <w:p w14:paraId="77A7CD2C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7B76FC47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1EB93432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42141424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175588D7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81430D" w:rsidRPr="00B81EA3" w14:paraId="2CECB623" w14:textId="77777777" w:rsidTr="00B6062D">
        <w:tc>
          <w:tcPr>
            <w:tcW w:w="3298" w:type="dxa"/>
          </w:tcPr>
          <w:p w14:paraId="15AF83C0" w14:textId="77777777" w:rsidR="0081430D" w:rsidRPr="00B81EA3" w:rsidRDefault="0081430D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8. Finds and organizes materials.</w:t>
            </w:r>
          </w:p>
        </w:tc>
        <w:tc>
          <w:tcPr>
            <w:tcW w:w="903" w:type="dxa"/>
          </w:tcPr>
          <w:p w14:paraId="095E2236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7B5333B3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41F3622C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310A0D79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69B3AC7A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81430D" w:rsidRPr="00B81EA3" w14:paraId="75893EEC" w14:textId="77777777" w:rsidTr="00B6062D">
        <w:tc>
          <w:tcPr>
            <w:tcW w:w="3298" w:type="dxa"/>
          </w:tcPr>
          <w:p w14:paraId="1014332F" w14:textId="77777777" w:rsidR="0081430D" w:rsidRPr="00B81EA3" w:rsidRDefault="0081430D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9. See own errors on tasks and correct them.</w:t>
            </w:r>
          </w:p>
        </w:tc>
        <w:tc>
          <w:tcPr>
            <w:tcW w:w="903" w:type="dxa"/>
          </w:tcPr>
          <w:p w14:paraId="71FC5D13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798B9B48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7BD1233F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21421F1A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00AFDBA0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81430D" w:rsidRPr="00B81EA3" w14:paraId="29FC890C" w14:textId="77777777" w:rsidTr="00B6062D">
        <w:tc>
          <w:tcPr>
            <w:tcW w:w="3298" w:type="dxa"/>
          </w:tcPr>
          <w:p w14:paraId="2D3FCD9C" w14:textId="77777777" w:rsidR="0081430D" w:rsidRPr="00B81EA3" w:rsidRDefault="0081430D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0. Returns to unfinished tasks after interruption.</w:t>
            </w:r>
          </w:p>
        </w:tc>
        <w:tc>
          <w:tcPr>
            <w:tcW w:w="903" w:type="dxa"/>
          </w:tcPr>
          <w:p w14:paraId="03BFB204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6C1CFCD9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2F1CEFEB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042CD12F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46619E23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81430D" w:rsidRPr="00B81EA3" w14:paraId="4846F24A" w14:textId="77777777" w:rsidTr="00B6062D">
        <w:tc>
          <w:tcPr>
            <w:tcW w:w="3298" w:type="dxa"/>
          </w:tcPr>
          <w:p w14:paraId="58224D27" w14:textId="77777777" w:rsidR="0081430D" w:rsidRPr="00B81EA3" w:rsidRDefault="0081430D" w:rsidP="00B6062D">
            <w:pPr>
              <w:rPr>
                <w:b/>
                <w:bCs/>
                <w:color w:val="212121"/>
                <w:sz w:val="24"/>
                <w:szCs w:val="24"/>
                <w:shd w:val="clear" w:color="auto" w:fill="FFFFFF"/>
                <w:lang w:val="en-HK"/>
              </w:rPr>
            </w:pPr>
            <w:r w:rsidRPr="00B81EA3">
              <w:rPr>
                <w:b/>
                <w:bCs/>
                <w:color w:val="212121"/>
                <w:sz w:val="24"/>
                <w:szCs w:val="24"/>
                <w:shd w:val="clear" w:color="auto" w:fill="FFFFFF"/>
                <w:lang w:val="en-HK"/>
              </w:rPr>
              <w:t>Social Skills (Interpersonal Skills)</w:t>
            </w:r>
          </w:p>
        </w:tc>
        <w:tc>
          <w:tcPr>
            <w:tcW w:w="903" w:type="dxa"/>
          </w:tcPr>
          <w:p w14:paraId="36F6A90F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49" w:type="dxa"/>
          </w:tcPr>
          <w:p w14:paraId="2FC080C3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05" w:type="dxa"/>
          </w:tcPr>
          <w:p w14:paraId="07188A4A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8" w:type="dxa"/>
          </w:tcPr>
          <w:p w14:paraId="537DFD5E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3" w:type="dxa"/>
          </w:tcPr>
          <w:p w14:paraId="236DD9BD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</w:tr>
      <w:tr w:rsidR="0081430D" w:rsidRPr="00B81EA3" w14:paraId="6BCBAD83" w14:textId="77777777" w:rsidTr="00B6062D">
        <w:tc>
          <w:tcPr>
            <w:tcW w:w="3298" w:type="dxa"/>
          </w:tcPr>
          <w:p w14:paraId="64C9D76C" w14:textId="77777777" w:rsidR="0081430D" w:rsidRPr="00B81EA3" w:rsidRDefault="0081430D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. Willing to share.</w:t>
            </w:r>
          </w:p>
        </w:tc>
        <w:tc>
          <w:tcPr>
            <w:tcW w:w="903" w:type="dxa"/>
          </w:tcPr>
          <w:p w14:paraId="2E5A4292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57B8A9F0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625C404A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081B4A80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1A05CE65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81430D" w:rsidRPr="00B81EA3" w14:paraId="520191EB" w14:textId="77777777" w:rsidTr="00B6062D">
        <w:tc>
          <w:tcPr>
            <w:tcW w:w="3298" w:type="dxa"/>
          </w:tcPr>
          <w:p w14:paraId="7FCC7CF6" w14:textId="77777777" w:rsidR="0081430D" w:rsidRPr="00B81EA3" w:rsidRDefault="0081430D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. Expresses hostility – Verbally.</w:t>
            </w:r>
          </w:p>
        </w:tc>
        <w:tc>
          <w:tcPr>
            <w:tcW w:w="903" w:type="dxa"/>
          </w:tcPr>
          <w:p w14:paraId="62E2EBAA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3677D42A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2E132F51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310B0B05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0FB29B6E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81430D" w:rsidRPr="00B81EA3" w14:paraId="5C49065C" w14:textId="77777777" w:rsidTr="00B6062D">
        <w:tc>
          <w:tcPr>
            <w:tcW w:w="3298" w:type="dxa"/>
          </w:tcPr>
          <w:p w14:paraId="2147BEBD" w14:textId="77777777" w:rsidR="0081430D" w:rsidRPr="00B81EA3" w:rsidRDefault="0081430D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. Expresses hostility – Physically.</w:t>
            </w:r>
          </w:p>
        </w:tc>
        <w:tc>
          <w:tcPr>
            <w:tcW w:w="903" w:type="dxa"/>
          </w:tcPr>
          <w:p w14:paraId="586D0E62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6ACDA881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6EC65412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49943671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55F96949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81430D" w:rsidRPr="00B81EA3" w14:paraId="5B987337" w14:textId="77777777" w:rsidTr="00B6062D">
        <w:tc>
          <w:tcPr>
            <w:tcW w:w="3298" w:type="dxa"/>
          </w:tcPr>
          <w:p w14:paraId="7885E663" w14:textId="77777777" w:rsidR="0081430D" w:rsidRPr="00B81EA3" w:rsidRDefault="0081430D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. Cooperate with playmates.</w:t>
            </w:r>
          </w:p>
        </w:tc>
        <w:tc>
          <w:tcPr>
            <w:tcW w:w="903" w:type="dxa"/>
          </w:tcPr>
          <w:p w14:paraId="43E4648B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2BF1F6A6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7C900316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3BD35974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361B97B9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81430D" w:rsidRPr="00B81EA3" w14:paraId="092A7227" w14:textId="77777777" w:rsidTr="00B6062D">
        <w:tc>
          <w:tcPr>
            <w:tcW w:w="3298" w:type="dxa"/>
          </w:tcPr>
          <w:p w14:paraId="0288EB1D" w14:textId="77777777" w:rsidR="0081430D" w:rsidRPr="00B81EA3" w:rsidRDefault="0081430D" w:rsidP="00B6062D">
            <w:pPr>
              <w:rPr>
                <w:bCs/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bCs/>
                <w:color w:val="212121"/>
                <w:sz w:val="24"/>
                <w:szCs w:val="24"/>
                <w:shd w:val="clear" w:color="auto" w:fill="FFFFFF"/>
              </w:rPr>
              <w:t>5. Take turns without being told to do so.</w:t>
            </w:r>
          </w:p>
        </w:tc>
        <w:tc>
          <w:tcPr>
            <w:tcW w:w="903" w:type="dxa"/>
          </w:tcPr>
          <w:p w14:paraId="59B05AC0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5D965FD4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6CE71DF5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797526F4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1E644EA9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81430D" w:rsidRPr="00B81EA3" w14:paraId="18FC329B" w14:textId="77777777" w:rsidTr="00B6062D">
        <w:tc>
          <w:tcPr>
            <w:tcW w:w="3298" w:type="dxa"/>
          </w:tcPr>
          <w:p w14:paraId="3C6A03F5" w14:textId="77777777" w:rsidR="0081430D" w:rsidRPr="00B81EA3" w:rsidRDefault="0081430D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6. Complies with adult directives – With little or no resistance.</w:t>
            </w:r>
          </w:p>
        </w:tc>
        <w:tc>
          <w:tcPr>
            <w:tcW w:w="903" w:type="dxa"/>
          </w:tcPr>
          <w:p w14:paraId="4A2693E9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45053D8B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7516C68C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05CBECE3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7B4B7609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81430D" w:rsidRPr="00B81EA3" w14:paraId="406DA9A4" w14:textId="77777777" w:rsidTr="00B6062D">
        <w:tc>
          <w:tcPr>
            <w:tcW w:w="3298" w:type="dxa"/>
          </w:tcPr>
          <w:p w14:paraId="1E2E1730" w14:textId="77777777" w:rsidR="0081430D" w:rsidRPr="00B81EA3" w:rsidRDefault="0081430D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7. Does not fuss when doesn’t get teacher’s attention.</w:t>
            </w:r>
          </w:p>
        </w:tc>
        <w:tc>
          <w:tcPr>
            <w:tcW w:w="903" w:type="dxa"/>
          </w:tcPr>
          <w:p w14:paraId="693C4CB9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49584F91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5BF138E7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5020DDD8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17EB7ED7" w14:textId="77777777" w:rsidR="0081430D" w:rsidRPr="00B81EA3" w:rsidRDefault="0081430D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</w:tbl>
    <w:p w14:paraId="6E8FD7C5" w14:textId="79C3A11C" w:rsidR="004A271E" w:rsidRPr="0081430D" w:rsidRDefault="004A271E" w:rsidP="0081430D"/>
    <w:sectPr w:rsidR="004A271E" w:rsidRPr="0081430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DAB"/>
    <w:rsid w:val="00334D23"/>
    <w:rsid w:val="004A271E"/>
    <w:rsid w:val="007A4ED4"/>
    <w:rsid w:val="0081430D"/>
    <w:rsid w:val="008B4A15"/>
    <w:rsid w:val="00993DAB"/>
    <w:rsid w:val="009C1F0A"/>
    <w:rsid w:val="00C3001E"/>
    <w:rsid w:val="00CB712D"/>
    <w:rsid w:val="00D351B6"/>
    <w:rsid w:val="00F0066D"/>
    <w:rsid w:val="00F075E2"/>
    <w:rsid w:val="00F55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F7B7A"/>
  <w15:chartTrackingRefBased/>
  <w15:docId w15:val="{2EFB24E9-3D39-4656-9DC8-11325974A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DA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3D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3D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3D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3D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3D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3D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3D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3D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3D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3D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3D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3D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3D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3D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3D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3D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3D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3D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3D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3D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3D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3D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3DA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3D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3DA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3D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3D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3D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3D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3DAB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93D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3DAB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y2iqfc">
    <w:name w:val="y2iqfc"/>
    <w:basedOn w:val="DefaultParagraphFont"/>
    <w:rsid w:val="00993D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Lai Tong Lee (NUR)</dc:creator>
  <cp:keywords/>
  <dc:description/>
  <cp:lastModifiedBy>Regina Lai Tong Lee (NUR)</cp:lastModifiedBy>
  <cp:revision>3</cp:revision>
  <dcterms:created xsi:type="dcterms:W3CDTF">2024-12-02T08:08:00Z</dcterms:created>
  <dcterms:modified xsi:type="dcterms:W3CDTF">2024-12-02T08:09:00Z</dcterms:modified>
</cp:coreProperties>
</file>